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D0A6F" w14:textId="6F233CB1" w:rsidR="00CA660F" w:rsidRPr="00FB1D40" w:rsidRDefault="003542C3" w:rsidP="00581646">
      <w:pPr>
        <w:pStyle w:val="berschrift1"/>
        <w:rPr>
          <w:sz w:val="28"/>
        </w:rPr>
      </w:pPr>
      <w:r w:rsidRPr="00FB1D40">
        <w:rPr>
          <w:sz w:val="28"/>
        </w:rPr>
        <w:t xml:space="preserve">Additional </w:t>
      </w:r>
      <w:r w:rsidRPr="00C20D7F">
        <w:rPr>
          <w:sz w:val="28"/>
          <w:lang w:val="en-US"/>
        </w:rPr>
        <w:t>file</w:t>
      </w:r>
      <w:r w:rsidR="00017094" w:rsidRPr="00FB1D40">
        <w:rPr>
          <w:sz w:val="28"/>
        </w:rPr>
        <w:t xml:space="preserve"> 2</w:t>
      </w:r>
      <w:r w:rsidRPr="00FB1D40">
        <w:rPr>
          <w:sz w:val="28"/>
        </w:rPr>
        <w:t xml:space="preserve">: </w:t>
      </w:r>
      <w:r w:rsidRPr="00FB1D40">
        <w:rPr>
          <w:sz w:val="28"/>
          <w:lang w:val="en-GB"/>
        </w:rPr>
        <w:t>Coding guideline</w:t>
      </w:r>
      <w:bookmarkStart w:id="0" w:name="_GoBack"/>
      <w:bookmarkEnd w:id="0"/>
    </w:p>
    <w:p w14:paraId="1DFAFAAC" w14:textId="403591D2" w:rsidR="0074043E" w:rsidRDefault="0074043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3408"/>
        <w:gridCol w:w="8169"/>
      </w:tblGrid>
      <w:tr w:rsidR="0069322F" w:rsidRPr="00110DE3" w14:paraId="29A96E6C" w14:textId="77777777" w:rsidTr="00515D2A">
        <w:trPr>
          <w:cantSplit/>
          <w:trHeight w:val="290"/>
          <w:tblHeader/>
        </w:trPr>
        <w:tc>
          <w:tcPr>
            <w:tcW w:w="0" w:type="auto"/>
            <w:shd w:val="clear" w:color="auto" w:fill="A6A6A6" w:themeFill="background1" w:themeFillShade="A6"/>
          </w:tcPr>
          <w:p w14:paraId="406F6656" w14:textId="2055D016" w:rsidR="00515D2A" w:rsidRPr="00C75257" w:rsidRDefault="00515D2A" w:rsidP="005F23B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C75257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Category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CB5C085" w14:textId="77777777" w:rsidR="00515D2A" w:rsidRPr="00110DE3" w:rsidRDefault="00515D2A" w:rsidP="005F23B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110DE3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Definition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3A76889" w14:textId="3FFCACF5" w:rsidR="00515D2A" w:rsidRPr="00C75257" w:rsidRDefault="00515D2A" w:rsidP="005F23B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</w:pPr>
            <w:r w:rsidRPr="00C75257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val="en-GB" w:eastAsia="de-DE"/>
              </w:rPr>
              <w:t>Anchor examples</w:t>
            </w:r>
          </w:p>
        </w:tc>
      </w:tr>
      <w:tr w:rsidR="0069322F" w:rsidRPr="00BE3AD2" w14:paraId="09DBA324" w14:textId="77777777" w:rsidTr="00515D2A">
        <w:trPr>
          <w:cantSplit/>
        </w:trPr>
        <w:tc>
          <w:tcPr>
            <w:tcW w:w="0" w:type="auto"/>
            <w:shd w:val="clear" w:color="auto" w:fill="8EAADB" w:themeFill="accent5" w:themeFillTint="99"/>
          </w:tcPr>
          <w:p w14:paraId="63FDEED0" w14:textId="79BBB7DD" w:rsidR="00515D2A" w:rsidRPr="005C4D84" w:rsidRDefault="00515D2A" w:rsidP="001512EB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de-DE"/>
              </w:rPr>
            </w:pPr>
            <w:r w:rsidRPr="00110DE3">
              <w:rPr>
                <w:rFonts w:eastAsia="Times New Roman" w:cstheme="minorHAnsi"/>
                <w:b/>
                <w:bCs/>
                <w:lang w:val="en-GB" w:eastAsia="de-DE"/>
              </w:rPr>
              <w:t>Framework conditions of the training</w:t>
            </w:r>
          </w:p>
        </w:tc>
        <w:tc>
          <w:tcPr>
            <w:tcW w:w="0" w:type="auto"/>
            <w:shd w:val="clear" w:color="auto" w:fill="8EAADB" w:themeFill="accent5" w:themeFillTint="99"/>
          </w:tcPr>
          <w:p w14:paraId="1FBF89A4" w14:textId="03EC8387" w:rsidR="00515D2A" w:rsidRPr="00110DE3" w:rsidRDefault="00515D2A" w:rsidP="001512EB">
            <w:pPr>
              <w:spacing w:after="0" w:line="240" w:lineRule="auto"/>
              <w:rPr>
                <w:rFonts w:eastAsia="Times New Roman" w:cs="Times New Roman"/>
                <w:b/>
                <w:lang w:eastAsia="de-DE"/>
              </w:rPr>
            </w:pPr>
            <w:r w:rsidRPr="00110DE3">
              <w:rPr>
                <w:rFonts w:eastAsia="Times New Roman" w:cstheme="minorHAnsi"/>
                <w:b/>
                <w:lang w:val="en-GB" w:eastAsia="de-DE"/>
              </w:rPr>
              <w:t>Contextual factors</w:t>
            </w:r>
          </w:p>
        </w:tc>
        <w:tc>
          <w:tcPr>
            <w:tcW w:w="0" w:type="auto"/>
            <w:shd w:val="clear" w:color="auto" w:fill="8EAADB" w:themeFill="accent5" w:themeFillTint="99"/>
          </w:tcPr>
          <w:p w14:paraId="12101785" w14:textId="6083593C" w:rsidR="00C257A8" w:rsidRPr="00452E9A" w:rsidRDefault="00C257A8" w:rsidP="00515D2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1B6B08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„protected </w:t>
            </w:r>
            <w:proofErr w:type="gramStart"/>
            <w:r w:rsidR="00EC1455" w:rsidRPr="001B6B08">
              <w:rPr>
                <w:rFonts w:eastAsia="Times New Roman" w:cs="Times New Roman"/>
                <w:sz w:val="20"/>
                <w:szCs w:val="20"/>
                <w:lang w:val="en-GB" w:eastAsia="de-DE"/>
              </w:rPr>
              <w:t>environment</w:t>
            </w:r>
            <w:r w:rsidRPr="001B6B08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“ (</w:t>
            </w:r>
            <w:proofErr w:type="gramEnd"/>
            <w:r w:rsidR="00BE3EAD">
              <w:rPr>
                <w:rFonts w:eastAsia="Times New Roman" w:cs="Times New Roman"/>
                <w:sz w:val="20"/>
                <w:szCs w:val="20"/>
                <w:lang w:val="en-GB" w:eastAsia="de-DE"/>
              </w:rPr>
              <w:t>P</w:t>
            </w:r>
            <w:r w:rsidRPr="001B6B08">
              <w:rPr>
                <w:rFonts w:eastAsia="Times New Roman" w:cs="Times New Roman"/>
                <w:sz w:val="20"/>
                <w:szCs w:val="20"/>
                <w:lang w:val="en-GB" w:eastAsia="de-DE"/>
              </w:rPr>
              <w:t>articipant, after module 2)</w:t>
            </w:r>
          </w:p>
        </w:tc>
      </w:tr>
      <w:tr w:rsidR="0069322F" w:rsidRPr="00BE3AD2" w14:paraId="6A57D5C9" w14:textId="77777777" w:rsidTr="00515D2A">
        <w:trPr>
          <w:cantSplit/>
        </w:trPr>
        <w:tc>
          <w:tcPr>
            <w:tcW w:w="0" w:type="auto"/>
            <w:shd w:val="clear" w:color="auto" w:fill="auto"/>
          </w:tcPr>
          <w:p w14:paraId="4A0E56E6" w14:textId="03850726" w:rsidR="00515D2A" w:rsidRPr="00C75257" w:rsidRDefault="00515D2A" w:rsidP="005F23B4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</w:pPr>
            <w:r w:rsidRPr="00C75257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Organization of the training</w:t>
            </w:r>
          </w:p>
        </w:tc>
        <w:tc>
          <w:tcPr>
            <w:tcW w:w="0" w:type="auto"/>
            <w:shd w:val="clear" w:color="auto" w:fill="auto"/>
          </w:tcPr>
          <w:p w14:paraId="23287F96" w14:textId="37E9682C" w:rsidR="00515D2A" w:rsidRPr="005C4D84" w:rsidRDefault="00515D2A" w:rsidP="00515D2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C4D84">
              <w:rPr>
                <w:rFonts w:eastAsia="Times New Roman" w:cs="Times New Roman"/>
                <w:sz w:val="20"/>
                <w:szCs w:val="20"/>
                <w:lang w:val="en-GB" w:eastAsia="de-DE"/>
              </w:rPr>
              <w:t>Information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flow</w:t>
            </w:r>
            <w:r w:rsidRPr="005C4D84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in preparation of the training</w:t>
            </w:r>
          </w:p>
        </w:tc>
        <w:tc>
          <w:tcPr>
            <w:tcW w:w="0" w:type="auto"/>
            <w:shd w:val="clear" w:color="auto" w:fill="auto"/>
          </w:tcPr>
          <w:p w14:paraId="63B362A6" w14:textId="4F113BD4" w:rsidR="00C257A8" w:rsidRPr="00EE1EEF" w:rsidRDefault="00C257A8" w:rsidP="00A2217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EE1EEF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„</w:t>
            </w:r>
            <w:r w:rsidR="00EE1C7F">
              <w:rPr>
                <w:rFonts w:eastAsia="Times New Roman" w:cs="Times New Roman"/>
                <w:sz w:val="20"/>
                <w:szCs w:val="20"/>
                <w:lang w:val="en-GB" w:eastAsia="de-DE"/>
              </w:rPr>
              <w:t>V</w:t>
            </w:r>
            <w:r w:rsidRPr="00EE1EEF">
              <w:rPr>
                <w:rFonts w:eastAsia="Times New Roman" w:cs="Times New Roman"/>
                <w:sz w:val="20"/>
                <w:szCs w:val="20"/>
                <w:lang w:val="en-GB" w:eastAsia="de-DE"/>
              </w:rPr>
              <w:t>ery detailed,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sometimes I</w:t>
            </w:r>
            <w:r w:rsidRPr="00EE1EEF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was wondering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for practical relevance, what is the job in the study, cannot really imagine what it would be. Maybe it’s because </w:t>
            </w:r>
            <w:r w:rsidR="00EE1C7F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they 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>want to establish a new role in the working field.</w:t>
            </w:r>
            <w:r w:rsidR="00EE1C7F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” “Would have liked more insight through role</w:t>
            </w:r>
            <w:r w:rsidR="00BE3EAD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="00EE1C7F">
              <w:rPr>
                <w:rFonts w:eastAsia="Times New Roman" w:cs="Times New Roman"/>
                <w:sz w:val="20"/>
                <w:szCs w:val="20"/>
                <w:lang w:val="en-GB" w:eastAsia="de-DE"/>
              </w:rPr>
              <w:t>play</w:t>
            </w:r>
            <w:r w:rsidR="00BE3EAD">
              <w:rPr>
                <w:rFonts w:eastAsia="Times New Roman" w:cs="Times New Roman"/>
                <w:sz w:val="20"/>
                <w:szCs w:val="20"/>
                <w:lang w:val="en-GB" w:eastAsia="de-DE"/>
              </w:rPr>
              <w:t>s</w:t>
            </w:r>
            <w:r w:rsidR="00EE1C7F">
              <w:rPr>
                <w:rFonts w:eastAsia="Times New Roman" w:cs="Times New Roman"/>
                <w:sz w:val="20"/>
                <w:szCs w:val="20"/>
                <w:lang w:val="en-GB" w:eastAsia="de-DE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It would have been helpful, to have more practical links at the end”</w:t>
            </w:r>
            <w:r w:rsidR="00A22179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(P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>articipant at the end of module 1)</w:t>
            </w:r>
          </w:p>
        </w:tc>
      </w:tr>
      <w:tr w:rsidR="0069322F" w:rsidRPr="00BE3AD2" w14:paraId="3CD66176" w14:textId="77777777" w:rsidTr="00515D2A">
        <w:trPr>
          <w:cantSplit/>
        </w:trPr>
        <w:tc>
          <w:tcPr>
            <w:tcW w:w="0" w:type="auto"/>
            <w:shd w:val="clear" w:color="auto" w:fill="A8D08D" w:themeFill="accent6" w:themeFillTint="99"/>
          </w:tcPr>
          <w:p w14:paraId="5A640B96" w14:textId="774C2997" w:rsidR="00515D2A" w:rsidRPr="005C4D84" w:rsidRDefault="00515D2A" w:rsidP="00DB56E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de-DE"/>
              </w:rPr>
            </w:pPr>
            <w:r w:rsidRPr="005C4D84">
              <w:rPr>
                <w:rFonts w:eastAsia="Times New Roman" w:cstheme="minorHAnsi"/>
                <w:b/>
                <w:bCs/>
                <w:lang w:val="en-GB" w:eastAsia="de-DE"/>
              </w:rPr>
              <w:t>Interaction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B1D5E1F" w14:textId="3D597ACD" w:rsidR="00515D2A" w:rsidRPr="005C4D84" w:rsidRDefault="00515D2A" w:rsidP="00DB56E0">
            <w:pPr>
              <w:spacing w:after="0" w:line="240" w:lineRule="auto"/>
              <w:rPr>
                <w:rFonts w:eastAsia="Times New Roman" w:cs="Times New Roman"/>
                <w:b/>
                <w:lang w:val="en-GB" w:eastAsia="de-DE"/>
              </w:rPr>
            </w:pPr>
            <w:r w:rsidRPr="005C4D84">
              <w:rPr>
                <w:rFonts w:eastAsia="Times New Roman" w:cstheme="minorHAnsi"/>
                <w:b/>
                <w:lang w:val="en-GB" w:eastAsia="de-DE"/>
              </w:rPr>
              <w:t>Exchange between the involved people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0B0A2EE" w14:textId="5BE3F6FA" w:rsidR="00515D2A" w:rsidRPr="005C4D84" w:rsidRDefault="00515D2A" w:rsidP="00DB56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322F" w:rsidRPr="00BE3AD2" w14:paraId="619A27C4" w14:textId="77777777" w:rsidTr="00515D2A">
        <w:trPr>
          <w:cantSplit/>
        </w:trPr>
        <w:tc>
          <w:tcPr>
            <w:tcW w:w="0" w:type="auto"/>
            <w:shd w:val="clear" w:color="auto" w:fill="auto"/>
          </w:tcPr>
          <w:p w14:paraId="0765AF3B" w14:textId="0A5869C2" w:rsidR="00515D2A" w:rsidRPr="00C75257" w:rsidRDefault="00515D2A" w:rsidP="005F23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C75257">
              <w:rPr>
                <w:rFonts w:eastAsia="Times New Roman" w:cs="Times New Roman"/>
                <w:sz w:val="20"/>
                <w:szCs w:val="20"/>
                <w:lang w:val="en-GB" w:eastAsia="de-DE"/>
              </w:rPr>
              <w:t>Role of teachers</w:t>
            </w:r>
          </w:p>
        </w:tc>
        <w:tc>
          <w:tcPr>
            <w:tcW w:w="0" w:type="auto"/>
            <w:shd w:val="clear" w:color="auto" w:fill="auto"/>
          </w:tcPr>
          <w:p w14:paraId="63002939" w14:textId="3AB2FBD7" w:rsidR="00515D2A" w:rsidRPr="00C75257" w:rsidRDefault="00515D2A" w:rsidP="005F23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C75257">
              <w:rPr>
                <w:rFonts w:eastAsia="Times New Roman" w:cs="Times New Roman"/>
                <w:sz w:val="20"/>
                <w:szCs w:val="20"/>
                <w:lang w:val="en-GB" w:eastAsia="de-DE"/>
              </w:rPr>
              <w:t>Appropriateness of performance</w:t>
            </w:r>
          </w:p>
        </w:tc>
        <w:tc>
          <w:tcPr>
            <w:tcW w:w="0" w:type="auto"/>
            <w:shd w:val="clear" w:color="auto" w:fill="auto"/>
          </w:tcPr>
          <w:p w14:paraId="183A51CA" w14:textId="1EE9FF61" w:rsidR="00C257A8" w:rsidRPr="00A22179" w:rsidRDefault="000156D6" w:rsidP="00EE1E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>“</w:t>
            </w:r>
            <w:r w:rsidR="00EE1C7F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A</w:t>
            </w:r>
            <w:r w:rsidR="00C03DD0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ll</w:t>
            </w:r>
            <w:r w:rsidR="00C257A8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 trainers were clear about their role and work packages during the training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>”</w:t>
            </w:r>
            <w:r w:rsidR="00C257A8" w:rsidRPr="00EE1EEF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="00C257A8">
              <w:rPr>
                <w:rFonts w:eastAsia="Times New Roman" w:cs="Times New Roman"/>
                <w:sz w:val="20"/>
                <w:szCs w:val="20"/>
                <w:lang w:val="en-GB" w:eastAsia="de-DE"/>
              </w:rPr>
              <w:t>(</w:t>
            </w:r>
            <w:r w:rsidR="00EE1EEF">
              <w:rPr>
                <w:rFonts w:eastAsia="Times New Roman" w:cs="Times New Roman"/>
                <w:sz w:val="20"/>
                <w:szCs w:val="20"/>
                <w:lang w:val="en-GB" w:eastAsia="de-DE"/>
              </w:rPr>
              <w:t>O</w:t>
            </w:r>
            <w:r w:rsidR="00C257A8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bserver module 1, </w:t>
            </w:r>
            <w:r w:rsidR="00EE1EEF">
              <w:rPr>
                <w:rFonts w:eastAsia="Times New Roman" w:cs="Times New Roman"/>
                <w:sz w:val="20"/>
                <w:szCs w:val="20"/>
                <w:lang w:val="en-GB" w:eastAsia="de-DE"/>
              </w:rPr>
              <w:t>day 1)</w:t>
            </w:r>
          </w:p>
        </w:tc>
      </w:tr>
      <w:tr w:rsidR="0069322F" w:rsidRPr="00BE3AD2" w14:paraId="346D2153" w14:textId="77777777" w:rsidTr="00515D2A">
        <w:trPr>
          <w:cantSplit/>
        </w:trPr>
        <w:tc>
          <w:tcPr>
            <w:tcW w:w="0" w:type="auto"/>
            <w:shd w:val="clear" w:color="auto" w:fill="auto"/>
          </w:tcPr>
          <w:p w14:paraId="71F481A3" w14:textId="1EA2281D" w:rsidR="00515D2A" w:rsidRPr="005C4D84" w:rsidRDefault="00515D2A" w:rsidP="00DB56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110D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Relationship between lecture and work phases</w:t>
            </w:r>
          </w:p>
        </w:tc>
        <w:tc>
          <w:tcPr>
            <w:tcW w:w="0" w:type="auto"/>
            <w:shd w:val="clear" w:color="auto" w:fill="auto"/>
          </w:tcPr>
          <w:p w14:paraId="4C1E3895" w14:textId="14840CE7" w:rsidR="00515D2A" w:rsidRPr="005C4D84" w:rsidRDefault="00515D2A" w:rsidP="00DB56E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110D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Balance between lecture and work phases</w:t>
            </w:r>
          </w:p>
        </w:tc>
        <w:tc>
          <w:tcPr>
            <w:tcW w:w="0" w:type="auto"/>
            <w:shd w:val="clear" w:color="auto" w:fill="auto"/>
          </w:tcPr>
          <w:p w14:paraId="3E6D9B66" w14:textId="208A9C84" w:rsidR="00EE1EEF" w:rsidRPr="00240D4E" w:rsidRDefault="00EE1EEF" w:rsidP="00EE1EE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40D4E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“</w:t>
            </w:r>
            <w:r w:rsidR="00EE1C7F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Varied 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methods, vivid</w:t>
            </w:r>
            <w:r w:rsidR="00A22179" w:rsidRPr="00240D4E">
              <w:rPr>
                <w:rFonts w:eastAsia="Times New Roman" w:cs="Times New Roman"/>
                <w:sz w:val="20"/>
                <w:szCs w:val="20"/>
                <w:lang w:val="en-GB" w:eastAsia="de-DE"/>
              </w:rPr>
              <w:t>.</w:t>
            </w:r>
            <w:r w:rsidR="000156D6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”</w:t>
            </w:r>
            <w:r w:rsidR="00A22179" w:rsidRPr="00240D4E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(P</w:t>
            </w:r>
            <w:r w:rsidRPr="00240D4E">
              <w:rPr>
                <w:rFonts w:eastAsia="Times New Roman" w:cs="Times New Roman"/>
                <w:sz w:val="20"/>
                <w:szCs w:val="20"/>
                <w:lang w:val="en-GB" w:eastAsia="de-DE"/>
              </w:rPr>
              <w:t>articipant, module 1, day 2)</w:t>
            </w:r>
          </w:p>
        </w:tc>
      </w:tr>
      <w:tr w:rsidR="0069322F" w:rsidRPr="00A22179" w14:paraId="54C6E2D5" w14:textId="77777777" w:rsidTr="00515D2A">
        <w:trPr>
          <w:cantSplit/>
        </w:trPr>
        <w:tc>
          <w:tcPr>
            <w:tcW w:w="0" w:type="auto"/>
            <w:shd w:val="clear" w:color="auto" w:fill="auto"/>
          </w:tcPr>
          <w:p w14:paraId="59A4336F" w14:textId="5DCDEA78" w:rsidR="00515D2A" w:rsidRPr="00110DE3" w:rsidRDefault="00515D2A" w:rsidP="007909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0DE3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Interaction </w:t>
            </w:r>
            <w:r w:rsidRPr="00C75257">
              <w:rPr>
                <w:rFonts w:eastAsia="Times New Roman" w:cs="Times New Roman"/>
                <w:sz w:val="20"/>
                <w:szCs w:val="20"/>
                <w:lang w:val="en-GB" w:eastAsia="de-DE"/>
              </w:rPr>
              <w:t>between learners</w:t>
            </w:r>
          </w:p>
        </w:tc>
        <w:tc>
          <w:tcPr>
            <w:tcW w:w="0" w:type="auto"/>
            <w:shd w:val="clear" w:color="auto" w:fill="auto"/>
          </w:tcPr>
          <w:p w14:paraId="0B5611B4" w14:textId="5B467058" w:rsidR="00515D2A" w:rsidRPr="005C4D84" w:rsidRDefault="00515D2A" w:rsidP="007909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110D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Mutual interaction of learners regarding their actions and communication</w:t>
            </w:r>
          </w:p>
        </w:tc>
        <w:tc>
          <w:tcPr>
            <w:tcW w:w="0" w:type="auto"/>
            <w:shd w:val="clear" w:color="auto" w:fill="auto"/>
          </w:tcPr>
          <w:p w14:paraId="7FF1DAD6" w14:textId="6212B30F" w:rsidR="00EE1EEF" w:rsidRPr="00240D4E" w:rsidRDefault="00EE1EEF" w:rsidP="00515D2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40D4E">
              <w:rPr>
                <w:rFonts w:eastAsia="Times New Roman" w:cs="Times New Roman"/>
                <w:sz w:val="20"/>
                <w:szCs w:val="20"/>
                <w:lang w:val="en-GB" w:eastAsia="de-DE"/>
              </w:rPr>
              <w:t>Statement of a participant</w:t>
            </w:r>
            <w:r w:rsidR="00A22179" w:rsidRPr="00240D4E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: </w:t>
            </w:r>
            <w:r w:rsidRPr="00240D4E">
              <w:rPr>
                <w:sz w:val="20"/>
                <w:szCs w:val="20"/>
                <w:lang w:val="en-GB"/>
              </w:rPr>
              <w:t>“</w:t>
            </w:r>
            <w:r w:rsidRPr="00240D4E">
              <w:rPr>
                <w:i/>
                <w:iCs/>
                <w:sz w:val="20"/>
                <w:szCs w:val="20"/>
                <w:lang w:val="en-GB"/>
              </w:rPr>
              <w:t xml:space="preserve">We are all so open here, </w:t>
            </w:r>
            <w:r w:rsidR="004A220D" w:rsidRPr="00240D4E">
              <w:rPr>
                <w:i/>
                <w:iCs/>
                <w:sz w:val="20"/>
                <w:szCs w:val="20"/>
                <w:lang w:val="en-GB"/>
              </w:rPr>
              <w:t>so let me</w:t>
            </w:r>
            <w:r w:rsidRPr="00240D4E">
              <w:rPr>
                <w:i/>
                <w:iCs/>
                <w:sz w:val="20"/>
                <w:szCs w:val="20"/>
                <w:lang w:val="en-GB"/>
              </w:rPr>
              <w:t xml:space="preserve"> tell you something</w:t>
            </w:r>
            <w:r w:rsidR="00A22179" w:rsidRPr="00240D4E">
              <w:rPr>
                <w:sz w:val="20"/>
                <w:szCs w:val="20"/>
                <w:lang w:val="en-GB"/>
              </w:rPr>
              <w:t>...” (P</w:t>
            </w:r>
            <w:r w:rsidRPr="00240D4E">
              <w:rPr>
                <w:sz w:val="20"/>
                <w:szCs w:val="20"/>
                <w:lang w:val="en-GB"/>
              </w:rPr>
              <w:t>articipant module 1, day 2)</w:t>
            </w:r>
          </w:p>
        </w:tc>
      </w:tr>
      <w:tr w:rsidR="0069322F" w:rsidRPr="00BE3AD2" w14:paraId="1BF727A0" w14:textId="77777777" w:rsidTr="00515D2A">
        <w:trPr>
          <w:cantSplit/>
        </w:trPr>
        <w:tc>
          <w:tcPr>
            <w:tcW w:w="0" w:type="auto"/>
            <w:shd w:val="clear" w:color="auto" w:fill="auto"/>
          </w:tcPr>
          <w:p w14:paraId="6CF8DF84" w14:textId="3565E78F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110D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Interaction between learners and teachers</w:t>
            </w:r>
          </w:p>
        </w:tc>
        <w:tc>
          <w:tcPr>
            <w:tcW w:w="0" w:type="auto"/>
            <w:shd w:val="clear" w:color="auto" w:fill="auto"/>
          </w:tcPr>
          <w:p w14:paraId="22A3B880" w14:textId="0C12CDD6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110D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Mutual interaction of learners and teachers regarding their actions and communication</w:t>
            </w:r>
          </w:p>
        </w:tc>
        <w:tc>
          <w:tcPr>
            <w:tcW w:w="0" w:type="auto"/>
            <w:shd w:val="clear" w:color="auto" w:fill="auto"/>
          </w:tcPr>
          <w:p w14:paraId="0DCC5840" w14:textId="475D20F6" w:rsidR="00EE1EEF" w:rsidRPr="00240D4E" w:rsidRDefault="00EE1EEF" w:rsidP="00EE1E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40D4E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„</w:t>
            </w:r>
            <w:r w:rsidR="00227E3C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V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ery </w:t>
            </w:r>
            <w:r w:rsidR="00227E3C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committed 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participants, good exchange between </w:t>
            </w:r>
            <w:r w:rsidR="00227E3C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each other 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and with </w:t>
            </w:r>
            <w:r w:rsidR="00227E3C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the 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trainers</w:t>
            </w:r>
            <w:r w:rsidR="000156D6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”</w:t>
            </w:r>
            <w:r w:rsidRPr="00240D4E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(Observer, module 1, day 3)</w:t>
            </w:r>
          </w:p>
        </w:tc>
      </w:tr>
      <w:tr w:rsidR="0069322F" w:rsidRPr="00BE3AD2" w14:paraId="095B1321" w14:textId="77777777" w:rsidTr="00515D2A">
        <w:trPr>
          <w:cantSplit/>
        </w:trPr>
        <w:tc>
          <w:tcPr>
            <w:tcW w:w="0" w:type="auto"/>
            <w:shd w:val="clear" w:color="auto" w:fill="F4B083" w:themeFill="accent2" w:themeFillTint="99"/>
          </w:tcPr>
          <w:p w14:paraId="73B7D800" w14:textId="07F46D45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de-DE"/>
              </w:rPr>
            </w:pPr>
            <w:r w:rsidRPr="005C4D84">
              <w:rPr>
                <w:rFonts w:eastAsia="Times New Roman" w:cstheme="minorHAnsi"/>
                <w:b/>
                <w:bCs/>
                <w:lang w:val="en-GB" w:eastAsia="de-DE"/>
              </w:rPr>
              <w:t>Schedule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6EE65EA6" w14:textId="14FFB439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de-DE"/>
              </w:rPr>
            </w:pPr>
            <w:r w:rsidRPr="005C4D84">
              <w:rPr>
                <w:rFonts w:eastAsia="Times New Roman" w:cstheme="minorHAnsi"/>
                <w:b/>
                <w:bCs/>
                <w:lang w:val="en-GB" w:eastAsia="de-DE"/>
              </w:rPr>
              <w:t>Smooth running of teaching/adequacy of the training programme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16CA00D1" w14:textId="0509E8F8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</w:tr>
      <w:tr w:rsidR="0069322F" w:rsidRPr="00BE3AD2" w14:paraId="55F23E11" w14:textId="77777777" w:rsidTr="00515D2A">
        <w:trPr>
          <w:cantSplit/>
        </w:trPr>
        <w:tc>
          <w:tcPr>
            <w:tcW w:w="0" w:type="auto"/>
            <w:shd w:val="clear" w:color="auto" w:fill="auto"/>
          </w:tcPr>
          <w:p w14:paraId="05F986A0" w14:textId="7CF140AE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110D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Adequacy of the time frame (timing and duration of the training)</w:t>
            </w:r>
          </w:p>
        </w:tc>
        <w:tc>
          <w:tcPr>
            <w:tcW w:w="0" w:type="auto"/>
            <w:shd w:val="clear" w:color="auto" w:fill="auto"/>
          </w:tcPr>
          <w:p w14:paraId="50AE4CFD" w14:textId="3C6CA86E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110D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Adequacy of the time frame (timing and duration of the training)</w:t>
            </w:r>
          </w:p>
        </w:tc>
        <w:tc>
          <w:tcPr>
            <w:tcW w:w="0" w:type="auto"/>
            <w:shd w:val="clear" w:color="auto" w:fill="auto"/>
          </w:tcPr>
          <w:p w14:paraId="49CC6DD6" w14:textId="5428B155" w:rsidR="00EE1EEF" w:rsidRPr="00EE1EEF" w:rsidRDefault="00EE1EEF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EE1EEF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„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Overall, every participant had only 10 minutes training with the simulated patient (not enough)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>” (</w:t>
            </w:r>
            <w:r w:rsidR="00227E3C">
              <w:rPr>
                <w:rFonts w:eastAsia="Times New Roman" w:cs="Times New Roman"/>
                <w:sz w:val="20"/>
                <w:szCs w:val="20"/>
                <w:lang w:val="en-GB" w:eastAsia="de-DE"/>
              </w:rPr>
              <w:t>T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>rainer</w:t>
            </w:r>
            <w:r w:rsidR="00112BEF">
              <w:rPr>
                <w:rFonts w:eastAsia="Times New Roman" w:cs="Times New Roman"/>
                <w:sz w:val="20"/>
                <w:szCs w:val="20"/>
                <w:lang w:val="en-GB" w:eastAsia="de-DE"/>
              </w:rPr>
              <w:t>,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module 2, day 1)</w:t>
            </w:r>
          </w:p>
        </w:tc>
      </w:tr>
      <w:tr w:rsidR="0069322F" w:rsidRPr="00BE3AD2" w14:paraId="38C345B3" w14:textId="77777777" w:rsidTr="00515D2A">
        <w:trPr>
          <w:cantSplit/>
        </w:trPr>
        <w:tc>
          <w:tcPr>
            <w:tcW w:w="0" w:type="auto"/>
            <w:shd w:val="clear" w:color="auto" w:fill="auto"/>
          </w:tcPr>
          <w:p w14:paraId="49440078" w14:textId="0B21B426" w:rsidR="00515D2A" w:rsidRPr="00110DE3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10D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Common thread</w:t>
            </w:r>
          </w:p>
        </w:tc>
        <w:tc>
          <w:tcPr>
            <w:tcW w:w="0" w:type="auto"/>
            <w:shd w:val="clear" w:color="auto" w:fill="auto"/>
          </w:tcPr>
          <w:p w14:paraId="50D2E3D1" w14:textId="17947B87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110D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Structuring of the lessons, transparency of the teaching process</w:t>
            </w:r>
          </w:p>
        </w:tc>
        <w:tc>
          <w:tcPr>
            <w:tcW w:w="0" w:type="auto"/>
            <w:shd w:val="clear" w:color="auto" w:fill="auto"/>
          </w:tcPr>
          <w:p w14:paraId="457ABC2A" w14:textId="0DF35875" w:rsidR="00EE1EEF" w:rsidRPr="00EE1EEF" w:rsidRDefault="00EE1EEF" w:rsidP="00EE1EE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0156D6">
              <w:rPr>
                <w:rFonts w:cstheme="minorHAnsi"/>
                <w:i/>
                <w:sz w:val="20"/>
                <w:lang w:val="en-GB"/>
              </w:rPr>
              <w:t>„</w:t>
            </w:r>
            <w:r w:rsidRPr="000156D6">
              <w:rPr>
                <w:rFonts w:cstheme="minorHAnsi"/>
                <w:i/>
                <w:iCs/>
                <w:sz w:val="20"/>
                <w:lang w:val="en-GB"/>
              </w:rPr>
              <w:t xml:space="preserve">I as a non-expert observer missed a brief </w:t>
            </w:r>
            <w:r w:rsidR="00227E3C" w:rsidRPr="000156D6">
              <w:rPr>
                <w:rFonts w:cstheme="minorHAnsi"/>
                <w:i/>
                <w:iCs/>
                <w:sz w:val="20"/>
                <w:lang w:val="en-GB"/>
              </w:rPr>
              <w:t>description of</w:t>
            </w:r>
            <w:r w:rsidRPr="000156D6">
              <w:rPr>
                <w:rFonts w:cstheme="minorHAnsi"/>
                <w:i/>
                <w:iCs/>
                <w:sz w:val="20"/>
                <w:lang w:val="en-GB"/>
              </w:rPr>
              <w:t xml:space="preserve"> the nurses’ task profile as a decision coach and </w:t>
            </w:r>
            <w:r w:rsidR="00227E3C" w:rsidRPr="000156D6">
              <w:rPr>
                <w:rFonts w:cstheme="minorHAnsi"/>
                <w:i/>
                <w:iCs/>
                <w:sz w:val="20"/>
                <w:lang w:val="en-GB"/>
              </w:rPr>
              <w:t xml:space="preserve">of </w:t>
            </w:r>
            <w:r w:rsidRPr="000156D6">
              <w:rPr>
                <w:rFonts w:cstheme="minorHAnsi"/>
                <w:i/>
                <w:iCs/>
                <w:sz w:val="20"/>
                <w:lang w:val="en-GB"/>
              </w:rPr>
              <w:t>the required skills (e.</w:t>
            </w:r>
            <w:r w:rsidR="004A220D" w:rsidRPr="000156D6">
              <w:rPr>
                <w:rFonts w:cstheme="minorHAnsi"/>
                <w:i/>
                <w:iCs/>
                <w:sz w:val="20"/>
                <w:lang w:val="en-GB"/>
              </w:rPr>
              <w:t xml:space="preserve"> </w:t>
            </w:r>
            <w:r w:rsidRPr="000156D6">
              <w:rPr>
                <w:rFonts w:cstheme="minorHAnsi"/>
                <w:i/>
                <w:iCs/>
                <w:sz w:val="20"/>
                <w:lang w:val="en-GB"/>
              </w:rPr>
              <w:t xml:space="preserve">g. expertise in terms of gene mutation, test accuracy, communication skills etc.) </w:t>
            </w:r>
            <w:r w:rsidR="00227E3C" w:rsidRPr="000156D6">
              <w:rPr>
                <w:rFonts w:cstheme="minorHAnsi"/>
                <w:i/>
                <w:iCs/>
                <w:sz w:val="20"/>
                <w:lang w:val="en-GB"/>
              </w:rPr>
              <w:t>Furthermore</w:t>
            </w:r>
            <w:r w:rsidRPr="000156D6">
              <w:rPr>
                <w:rFonts w:cstheme="minorHAnsi"/>
                <w:i/>
                <w:iCs/>
                <w:sz w:val="20"/>
                <w:lang w:val="en-GB"/>
              </w:rPr>
              <w:t xml:space="preserve">, no general learning goals </w:t>
            </w:r>
            <w:r w:rsidR="00227E3C" w:rsidRPr="000156D6">
              <w:rPr>
                <w:rFonts w:cstheme="minorHAnsi"/>
                <w:i/>
                <w:iCs/>
                <w:sz w:val="20"/>
                <w:lang w:val="en-GB"/>
              </w:rPr>
              <w:t xml:space="preserve">for </w:t>
            </w:r>
            <w:r w:rsidRPr="000156D6">
              <w:rPr>
                <w:rFonts w:cstheme="minorHAnsi"/>
                <w:i/>
                <w:iCs/>
                <w:sz w:val="20"/>
                <w:lang w:val="en-GB"/>
              </w:rPr>
              <w:t>the entire training were derived</w:t>
            </w:r>
            <w:r w:rsidRPr="000156D6">
              <w:rPr>
                <w:rFonts w:cstheme="minorHAnsi"/>
                <w:i/>
                <w:sz w:val="20"/>
                <w:lang w:val="en-GB"/>
              </w:rPr>
              <w:t>.”</w:t>
            </w:r>
            <w:r w:rsidRPr="002431AD">
              <w:rPr>
                <w:sz w:val="20"/>
                <w:lang w:val="en-GB"/>
              </w:rPr>
              <w:t xml:space="preserve"> </w:t>
            </w:r>
            <w:r w:rsidRPr="002431AD">
              <w:rPr>
                <w:rFonts w:cstheme="minorHAnsi"/>
                <w:sz w:val="20"/>
                <w:lang w:val="en-GB"/>
              </w:rPr>
              <w:t>(Observer, module 1, day 1)</w:t>
            </w:r>
          </w:p>
        </w:tc>
      </w:tr>
      <w:tr w:rsidR="0069322F" w:rsidRPr="00BE3AD2" w14:paraId="10FC006B" w14:textId="77777777" w:rsidTr="00C03DD0">
        <w:trPr>
          <w:cantSplit/>
          <w:trHeight w:val="454"/>
        </w:trPr>
        <w:tc>
          <w:tcPr>
            <w:tcW w:w="0" w:type="auto"/>
            <w:shd w:val="clear" w:color="auto" w:fill="0099FF"/>
          </w:tcPr>
          <w:p w14:paraId="3655BE2B" w14:textId="48ECC55F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de-DE"/>
              </w:rPr>
            </w:pPr>
            <w:r w:rsidRPr="005C4D84">
              <w:rPr>
                <w:b/>
                <w:bCs/>
                <w:lang w:val="en-GB"/>
              </w:rPr>
              <w:lastRenderedPageBreak/>
              <w:t>Transparency of teaching and learning goals</w:t>
            </w:r>
          </w:p>
        </w:tc>
        <w:tc>
          <w:tcPr>
            <w:tcW w:w="0" w:type="auto"/>
            <w:shd w:val="clear" w:color="auto" w:fill="0099FF"/>
          </w:tcPr>
          <w:p w14:paraId="126D3ECE" w14:textId="04535073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de-DE"/>
              </w:rPr>
            </w:pPr>
            <w:r w:rsidRPr="005C4D84">
              <w:rPr>
                <w:b/>
                <w:bCs/>
                <w:lang w:val="en-GB"/>
              </w:rPr>
              <w:t>Clarity/transparency of teaching and learning goals for the learners</w:t>
            </w:r>
          </w:p>
        </w:tc>
        <w:tc>
          <w:tcPr>
            <w:tcW w:w="0" w:type="auto"/>
            <w:shd w:val="clear" w:color="auto" w:fill="0099FF"/>
          </w:tcPr>
          <w:p w14:paraId="040F2DBF" w14:textId="419FEE74" w:rsidR="00EE1EEF" w:rsidRPr="009D2017" w:rsidRDefault="00EE1EEF" w:rsidP="009D2017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</w:pPr>
            <w:r w:rsidRPr="00C03DD0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“</w:t>
            </w:r>
            <w:r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 xml:space="preserve">Presumably, theoretical basics are important. Trials and so on are important (even its appraisal), </w:t>
            </w:r>
            <w:r w:rsidR="004A220D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 xml:space="preserve">what </w:t>
            </w:r>
            <w:r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 xml:space="preserve">could this look like. Everyone </w:t>
            </w:r>
            <w:r w:rsidR="00227E3C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 xml:space="preserve">wondered </w:t>
            </w:r>
            <w:r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 xml:space="preserve">if </w:t>
            </w:r>
            <w:r w:rsidR="00227E3C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 xml:space="preserve">they </w:t>
            </w:r>
            <w:r w:rsidR="004A220D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 xml:space="preserve">would be able to </w:t>
            </w:r>
            <w:r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 xml:space="preserve">work in it, would </w:t>
            </w:r>
            <w:r w:rsidR="00227E3C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>they</w:t>
            </w:r>
            <w:r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 xml:space="preserve"> </w:t>
            </w:r>
            <w:r w:rsidR="004A220D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>be able to cope</w:t>
            </w:r>
            <w:r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 xml:space="preserve"> with it.</w:t>
            </w:r>
            <w:r w:rsidRPr="00C03DD0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”</w:t>
            </w:r>
            <w:r w:rsidR="00262591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 xml:space="preserve"> </w:t>
            </w:r>
            <w:r w:rsidRPr="00C03DD0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(</w:t>
            </w:r>
            <w:r w:rsidR="009D2017" w:rsidRPr="00C03DD0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Feedback participant</w:t>
            </w:r>
            <w:r w:rsidRPr="00C03DD0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,</w:t>
            </w:r>
            <w:r w:rsidR="009D2017" w:rsidRPr="00C03DD0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 xml:space="preserve"> at the end of</w:t>
            </w:r>
            <w:r w:rsidRPr="00C03DD0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 xml:space="preserve"> module 1)</w:t>
            </w:r>
            <w:r w:rsidR="00C03DD0" w:rsidRPr="00C03DD0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”</w:t>
            </w:r>
          </w:p>
        </w:tc>
      </w:tr>
      <w:tr w:rsidR="0069322F" w:rsidRPr="00BE3AD2" w14:paraId="2B310C0D" w14:textId="77777777" w:rsidTr="00515D2A">
        <w:trPr>
          <w:cantSplit/>
        </w:trPr>
        <w:tc>
          <w:tcPr>
            <w:tcW w:w="0" w:type="auto"/>
            <w:shd w:val="clear" w:color="auto" w:fill="FF6699"/>
          </w:tcPr>
          <w:p w14:paraId="2EA8CF28" w14:textId="59241C1F" w:rsidR="00515D2A" w:rsidRPr="009D2017" w:rsidRDefault="00515D2A" w:rsidP="00C75257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de-DE"/>
              </w:rPr>
            </w:pPr>
            <w:r w:rsidRPr="009D2017">
              <w:rPr>
                <w:rFonts w:eastAsia="Times New Roman" w:cs="Times New Roman"/>
                <w:b/>
                <w:bCs/>
                <w:lang w:val="en-GB" w:eastAsia="de-DE"/>
              </w:rPr>
              <w:t>Content</w:t>
            </w:r>
          </w:p>
        </w:tc>
        <w:tc>
          <w:tcPr>
            <w:tcW w:w="0" w:type="auto"/>
            <w:shd w:val="clear" w:color="auto" w:fill="FF6699"/>
          </w:tcPr>
          <w:p w14:paraId="1D1FF38C" w14:textId="427A4688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b/>
                <w:lang w:val="en-GB" w:eastAsia="de-DE"/>
              </w:rPr>
            </w:pPr>
            <w:r w:rsidRPr="005C4D84">
              <w:rPr>
                <w:rFonts w:eastAsia="Times New Roman" w:cs="Times New Roman"/>
                <w:b/>
                <w:lang w:val="en-GB" w:eastAsia="de-DE"/>
              </w:rPr>
              <w:t>Compreh</w:t>
            </w:r>
            <w:r>
              <w:rPr>
                <w:rFonts w:eastAsia="Times New Roman" w:cs="Times New Roman"/>
                <w:b/>
                <w:lang w:val="en-GB" w:eastAsia="de-DE"/>
              </w:rPr>
              <w:t>en</w:t>
            </w:r>
            <w:r w:rsidRPr="005C4D84">
              <w:rPr>
                <w:rFonts w:eastAsia="Times New Roman" w:cs="Times New Roman"/>
                <w:b/>
                <w:lang w:val="en-GB" w:eastAsia="de-DE"/>
              </w:rPr>
              <w:t>sibility, acceptance and adequacy o</w:t>
            </w:r>
            <w:r>
              <w:rPr>
                <w:rFonts w:eastAsia="Times New Roman" w:cs="Times New Roman"/>
                <w:b/>
                <w:lang w:val="en-GB" w:eastAsia="de-DE"/>
              </w:rPr>
              <w:t>f contents</w:t>
            </w:r>
          </w:p>
        </w:tc>
        <w:tc>
          <w:tcPr>
            <w:tcW w:w="0" w:type="auto"/>
            <w:shd w:val="clear" w:color="auto" w:fill="FF6699"/>
          </w:tcPr>
          <w:p w14:paraId="6DCEF64F" w14:textId="6F9189C3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</w:p>
        </w:tc>
      </w:tr>
      <w:tr w:rsidR="0069322F" w:rsidRPr="00BE3AD2" w14:paraId="42D1E25E" w14:textId="77777777" w:rsidTr="00515D2A">
        <w:trPr>
          <w:cantSplit/>
        </w:trPr>
        <w:tc>
          <w:tcPr>
            <w:tcW w:w="0" w:type="auto"/>
            <w:shd w:val="clear" w:color="auto" w:fill="auto"/>
          </w:tcPr>
          <w:p w14:paraId="13A828CA" w14:textId="4EA4ABF9" w:rsidR="00515D2A" w:rsidRPr="00C75257" w:rsidRDefault="00515D2A" w:rsidP="00C75257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</w:pPr>
            <w:r w:rsidRPr="00C75257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Reflection on contents</w:t>
            </w:r>
          </w:p>
        </w:tc>
        <w:tc>
          <w:tcPr>
            <w:tcW w:w="0" w:type="auto"/>
            <w:shd w:val="clear" w:color="auto" w:fill="auto"/>
          </w:tcPr>
          <w:p w14:paraId="35318D99" w14:textId="67F09443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C4D84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Reflection on contents</w:t>
            </w:r>
            <w:r w:rsidRPr="005C4D84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in terms of the gather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>e</w:t>
            </w:r>
            <w:r w:rsidRPr="005C4D84">
              <w:rPr>
                <w:rFonts w:eastAsia="Times New Roman" w:cs="Times New Roman"/>
                <w:sz w:val="20"/>
                <w:szCs w:val="20"/>
                <w:lang w:val="en-GB" w:eastAsia="de-DE"/>
              </w:rPr>
              <w:t>d knowledge</w:t>
            </w:r>
          </w:p>
        </w:tc>
        <w:tc>
          <w:tcPr>
            <w:tcW w:w="0" w:type="auto"/>
            <w:shd w:val="clear" w:color="auto" w:fill="auto"/>
          </w:tcPr>
          <w:p w14:paraId="4911F39C" w14:textId="3A13D1E7" w:rsidR="009D2017" w:rsidRPr="00BE3AD2" w:rsidRDefault="002431AD" w:rsidP="00C75257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“</w:t>
            </w:r>
            <w:r w:rsidR="009D2017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>Discussion: A controversy arises in terms of the self-examination</w:t>
            </w:r>
            <w:r w:rsidR="00227E3C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 xml:space="preserve"> of the breast</w:t>
            </w:r>
            <w:r w:rsidR="009D2017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 xml:space="preserve">: the decision aid </w:t>
            </w:r>
            <w:r w:rsidR="00227E3C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>is</w:t>
            </w:r>
            <w:r w:rsidR="009D2017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 xml:space="preserve"> inconsistent</w:t>
            </w:r>
            <w:r w:rsidR="009D2017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 xml:space="preserve"> </w:t>
            </w:r>
            <w:proofErr w:type="gramStart"/>
            <w:r w:rsidR="009D2017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“ (</w:t>
            </w:r>
            <w:proofErr w:type="gramEnd"/>
            <w:r w:rsidR="00227E3C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T</w:t>
            </w:r>
            <w:r w:rsidR="009D2017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rainer</w:t>
            </w:r>
            <w:r w:rsidR="00112BEF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,</w:t>
            </w:r>
            <w:r w:rsidR="009D2017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 xml:space="preserve"> module 1, day 3)</w:t>
            </w:r>
          </w:p>
        </w:tc>
      </w:tr>
      <w:tr w:rsidR="0069322F" w:rsidRPr="00BE3AD2" w14:paraId="4515E849" w14:textId="77777777" w:rsidTr="00515D2A">
        <w:trPr>
          <w:cantSplit/>
        </w:trPr>
        <w:tc>
          <w:tcPr>
            <w:tcW w:w="0" w:type="auto"/>
            <w:shd w:val="clear" w:color="auto" w:fill="auto"/>
          </w:tcPr>
          <w:p w14:paraId="08E60B0A" w14:textId="2A9A5FAC" w:rsidR="00515D2A" w:rsidRPr="00C75257" w:rsidRDefault="00515D2A" w:rsidP="00C75257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</w:pPr>
            <w:r w:rsidRPr="00C75257">
              <w:rPr>
                <w:sz w:val="20"/>
                <w:szCs w:val="20"/>
                <w:lang w:val="en-GB"/>
              </w:rPr>
              <w:t>Comprehensibility</w:t>
            </w:r>
          </w:p>
        </w:tc>
        <w:tc>
          <w:tcPr>
            <w:tcW w:w="0" w:type="auto"/>
            <w:shd w:val="clear" w:color="auto" w:fill="auto"/>
          </w:tcPr>
          <w:p w14:paraId="7C423EC5" w14:textId="7EAF2A8A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C4D84">
              <w:rPr>
                <w:sz w:val="20"/>
                <w:szCs w:val="20"/>
                <w:lang w:val="en-GB"/>
              </w:rPr>
              <w:t>Comprehensibility of the contents of the training</w:t>
            </w:r>
          </w:p>
        </w:tc>
        <w:tc>
          <w:tcPr>
            <w:tcW w:w="0" w:type="auto"/>
            <w:shd w:val="clear" w:color="auto" w:fill="auto"/>
          </w:tcPr>
          <w:p w14:paraId="146EF7FE" w14:textId="0248BF7B" w:rsidR="009D2017" w:rsidRPr="002431AD" w:rsidRDefault="009D2017" w:rsidP="001E02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2431AD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„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The training was experienced as</w:t>
            </w:r>
            <w:r w:rsidR="00227E3C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 being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 demanding but interesting</w:t>
            </w:r>
            <w:r w:rsidRPr="002431AD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” (</w:t>
            </w:r>
            <w:r w:rsidR="001E0250" w:rsidRPr="002431AD">
              <w:rPr>
                <w:rFonts w:eastAsia="Times New Roman" w:cs="Times New Roman"/>
                <w:sz w:val="20"/>
                <w:szCs w:val="20"/>
                <w:lang w:val="en-GB" w:eastAsia="de-DE"/>
              </w:rPr>
              <w:t>O</w:t>
            </w:r>
            <w:r w:rsidRPr="002431AD">
              <w:rPr>
                <w:rFonts w:eastAsia="Times New Roman" w:cs="Times New Roman"/>
                <w:sz w:val="20"/>
                <w:szCs w:val="20"/>
                <w:lang w:val="en-GB" w:eastAsia="de-DE"/>
              </w:rPr>
              <w:t>bserver, module 1, day 3)</w:t>
            </w:r>
          </w:p>
        </w:tc>
      </w:tr>
      <w:tr w:rsidR="0069322F" w:rsidRPr="00BE3AD2" w14:paraId="475762D3" w14:textId="77777777" w:rsidTr="00515D2A">
        <w:trPr>
          <w:cantSplit/>
        </w:trPr>
        <w:tc>
          <w:tcPr>
            <w:tcW w:w="0" w:type="auto"/>
            <w:shd w:val="clear" w:color="auto" w:fill="auto"/>
          </w:tcPr>
          <w:p w14:paraId="747D12CF" w14:textId="0F0D8E8C" w:rsidR="00515D2A" w:rsidRPr="00C75257" w:rsidRDefault="00515D2A" w:rsidP="00C75257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</w:pPr>
            <w:r w:rsidRPr="00C75257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Comprehensiveness of contents</w:t>
            </w:r>
          </w:p>
        </w:tc>
        <w:tc>
          <w:tcPr>
            <w:tcW w:w="0" w:type="auto"/>
            <w:shd w:val="clear" w:color="auto" w:fill="auto"/>
          </w:tcPr>
          <w:p w14:paraId="7D4772B3" w14:textId="1BF64437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C4D84">
              <w:rPr>
                <w:rFonts w:eastAsia="Times New Roman" w:cs="Times New Roman"/>
                <w:sz w:val="20"/>
                <w:szCs w:val="20"/>
                <w:lang w:val="en-GB" w:eastAsia="de-DE"/>
              </w:rPr>
              <w:t>Sufficiency of contents or l</w:t>
            </w:r>
            <w:r w:rsidRPr="00110D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ack of input, missing examples that contribute to comprehension</w:t>
            </w:r>
          </w:p>
        </w:tc>
        <w:tc>
          <w:tcPr>
            <w:tcW w:w="0" w:type="auto"/>
            <w:shd w:val="clear" w:color="auto" w:fill="auto"/>
          </w:tcPr>
          <w:p w14:paraId="3908459F" w14:textId="5AC66255" w:rsidR="009D2017" w:rsidRPr="001E0250" w:rsidRDefault="00BE3AD2" w:rsidP="001E0250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 xml:space="preserve"> </w:t>
            </w:r>
            <w:r w:rsidR="002431AD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“</w:t>
            </w:r>
            <w:r w:rsidR="009D2017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 xml:space="preserve">Wish of a participant for more information about </w:t>
            </w:r>
            <w:r w:rsidR="002431AD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>‘</w:t>
            </w:r>
            <w:r w:rsidR="009D2017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>how people make decisions</w:t>
            </w:r>
            <w:r w:rsidR="002431AD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>’</w:t>
            </w:r>
            <w:r w:rsidR="009D2017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” (</w:t>
            </w:r>
            <w:r w:rsidR="001E0250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T</w:t>
            </w:r>
            <w:r w:rsidR="009D2017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rainer, module 2, day 1)</w:t>
            </w:r>
          </w:p>
        </w:tc>
      </w:tr>
      <w:tr w:rsidR="0069322F" w:rsidRPr="00BE3AD2" w14:paraId="74F2CFC9" w14:textId="77777777" w:rsidTr="00515D2A">
        <w:trPr>
          <w:cantSplit/>
        </w:trPr>
        <w:tc>
          <w:tcPr>
            <w:tcW w:w="0" w:type="auto"/>
            <w:shd w:val="clear" w:color="auto" w:fill="auto"/>
          </w:tcPr>
          <w:p w14:paraId="7E770659" w14:textId="467CED6A" w:rsidR="00515D2A" w:rsidRPr="00C75257" w:rsidRDefault="00515D2A" w:rsidP="00C75257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</w:pPr>
            <w:r w:rsidRPr="00C75257">
              <w:rPr>
                <w:sz w:val="20"/>
                <w:szCs w:val="20"/>
                <w:lang w:val="en-GB"/>
              </w:rPr>
              <w:t>Acceptance of the contents</w:t>
            </w:r>
          </w:p>
        </w:tc>
        <w:tc>
          <w:tcPr>
            <w:tcW w:w="0" w:type="auto"/>
            <w:shd w:val="clear" w:color="auto" w:fill="auto"/>
          </w:tcPr>
          <w:p w14:paraId="373B9266" w14:textId="1F7B9DC1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C4D84">
              <w:rPr>
                <w:sz w:val="20"/>
                <w:szCs w:val="20"/>
                <w:lang w:val="en-GB"/>
              </w:rPr>
              <w:t>To what extent can the participants accept the contents of the training?</w:t>
            </w:r>
          </w:p>
        </w:tc>
        <w:tc>
          <w:tcPr>
            <w:tcW w:w="0" w:type="auto"/>
            <w:shd w:val="clear" w:color="auto" w:fill="auto"/>
          </w:tcPr>
          <w:p w14:paraId="036C1585" w14:textId="08A92347" w:rsidR="009D2017" w:rsidRPr="001E0250" w:rsidRDefault="009D2017" w:rsidP="001E0250">
            <w:pPr>
              <w:autoSpaceDE w:val="0"/>
              <w:autoSpaceDN w:val="0"/>
              <w:adjustRightInd w:val="0"/>
              <w:spacing w:line="252" w:lineRule="auto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1E0250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„</w:t>
            </w:r>
            <w:r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>Demanding, totally interesting, so broad</w:t>
            </w:r>
            <w:r w:rsidR="00227E3C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>ly positioned</w:t>
            </w:r>
            <w:r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 xml:space="preserve">, </w:t>
            </w:r>
            <w:r w:rsidR="001E0250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 xml:space="preserve">interestingly presented, probably this is </w:t>
            </w:r>
            <w:r w:rsidR="00112BEF" w:rsidRPr="000156D6">
              <w:rPr>
                <w:rFonts w:eastAsia="Times New Roman" w:cs="Times New Roman"/>
                <w:bCs/>
                <w:i/>
                <w:sz w:val="20"/>
                <w:szCs w:val="20"/>
                <w:lang w:val="en-GB" w:eastAsia="de-DE"/>
              </w:rPr>
              <w:t>due to you</w:t>
            </w:r>
            <w:r w:rsidR="001E0250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 xml:space="preserve">” </w:t>
            </w:r>
            <w:r w:rsidR="00BE3AD2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(P</w:t>
            </w:r>
            <w:r w:rsidR="001E0250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articipant at the end of module 1)</w:t>
            </w:r>
          </w:p>
        </w:tc>
      </w:tr>
      <w:tr w:rsidR="0069322F" w:rsidRPr="00BE3AD2" w14:paraId="280FC72F" w14:textId="77777777" w:rsidTr="00515D2A">
        <w:trPr>
          <w:cantSplit/>
        </w:trPr>
        <w:tc>
          <w:tcPr>
            <w:tcW w:w="0" w:type="auto"/>
            <w:shd w:val="clear" w:color="auto" w:fill="auto"/>
          </w:tcPr>
          <w:p w14:paraId="221A44D0" w14:textId="36758154" w:rsidR="00515D2A" w:rsidRPr="00C75257" w:rsidRDefault="00515D2A" w:rsidP="00C75257">
            <w:pPr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</w:pPr>
            <w:r w:rsidRPr="00C75257">
              <w:rPr>
                <w:rFonts w:eastAsia="Times New Roman" w:cs="Times New Roman"/>
                <w:bCs/>
                <w:sz w:val="20"/>
                <w:szCs w:val="20"/>
                <w:lang w:val="en-GB" w:eastAsia="de-DE"/>
              </w:rPr>
              <w:t>Target group adequacy</w:t>
            </w:r>
          </w:p>
        </w:tc>
        <w:tc>
          <w:tcPr>
            <w:tcW w:w="0" w:type="auto"/>
            <w:shd w:val="clear" w:color="auto" w:fill="auto"/>
          </w:tcPr>
          <w:p w14:paraId="64CE9D87" w14:textId="6A5016DE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C4D84">
              <w:rPr>
                <w:rFonts w:eastAsia="Times New Roman" w:cs="Times New Roman"/>
                <w:sz w:val="20"/>
                <w:szCs w:val="20"/>
                <w:lang w:val="en-GB" w:eastAsia="de-DE"/>
              </w:rPr>
              <w:t>How do the provided contents match the needs of the target group?</w:t>
            </w:r>
          </w:p>
        </w:tc>
        <w:tc>
          <w:tcPr>
            <w:tcW w:w="0" w:type="auto"/>
            <w:shd w:val="clear" w:color="auto" w:fill="auto"/>
          </w:tcPr>
          <w:p w14:paraId="657E2632" w14:textId="2A3786DC" w:rsidR="007761CF" w:rsidRPr="007761CF" w:rsidRDefault="00BE3AD2" w:rsidP="007761C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>“</w:t>
            </w:r>
            <w:r w:rsidR="007761CF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The initial confusion and frustration declined with module two, as it </w:t>
            </w:r>
            <w:r w:rsidR="00112BEF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made </w:t>
            </w:r>
            <w:r w:rsidR="007761CF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sense for a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ll training contents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>” (P</w:t>
            </w:r>
            <w:r w:rsidR="007761CF" w:rsidRPr="007761CF">
              <w:rPr>
                <w:rFonts w:eastAsia="Times New Roman" w:cs="Times New Roman"/>
                <w:sz w:val="20"/>
                <w:szCs w:val="20"/>
                <w:lang w:val="en-GB" w:eastAsia="de-DE"/>
              </w:rPr>
              <w:t>articipant module 2, day 1)</w:t>
            </w:r>
          </w:p>
        </w:tc>
      </w:tr>
      <w:tr w:rsidR="0069322F" w:rsidRPr="00C75257" w14:paraId="49782073" w14:textId="77777777" w:rsidTr="00515D2A">
        <w:trPr>
          <w:cantSplit/>
        </w:trPr>
        <w:tc>
          <w:tcPr>
            <w:tcW w:w="0" w:type="auto"/>
            <w:shd w:val="clear" w:color="auto" w:fill="FFD966" w:themeFill="accent4" w:themeFillTint="99"/>
          </w:tcPr>
          <w:p w14:paraId="00592787" w14:textId="3D229AB7" w:rsidR="00515D2A" w:rsidRPr="00A767AB" w:rsidRDefault="00515D2A" w:rsidP="00C75257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de-DE"/>
              </w:rPr>
            </w:pPr>
            <w:r w:rsidRPr="00A767AB">
              <w:rPr>
                <w:rFonts w:eastAsia="Times New Roman" w:cs="Times New Roman"/>
                <w:b/>
                <w:bCs/>
                <w:lang w:val="en-GB" w:eastAsia="de-DE"/>
              </w:rPr>
              <w:t>Method</w:t>
            </w:r>
            <w:r w:rsidR="00FF3D50" w:rsidRPr="00A767AB">
              <w:rPr>
                <w:rFonts w:eastAsia="Times New Roman" w:cs="Times New Roman"/>
                <w:b/>
                <w:bCs/>
                <w:lang w:val="en-GB" w:eastAsia="de-DE"/>
              </w:rPr>
              <w:t>s</w:t>
            </w:r>
          </w:p>
        </w:tc>
        <w:tc>
          <w:tcPr>
            <w:tcW w:w="0" w:type="auto"/>
            <w:shd w:val="clear" w:color="auto" w:fill="FFD966" w:themeFill="accent4" w:themeFillTint="99"/>
          </w:tcPr>
          <w:p w14:paraId="774E0429" w14:textId="19920803" w:rsidR="00515D2A" w:rsidRPr="00A767AB" w:rsidRDefault="00FF3D50" w:rsidP="00C75257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de-DE"/>
              </w:rPr>
            </w:pPr>
            <w:r w:rsidRPr="00A767AB">
              <w:rPr>
                <w:rFonts w:eastAsia="Times New Roman" w:cs="Times New Roman"/>
                <w:b/>
                <w:bCs/>
                <w:lang w:val="en-GB" w:eastAsia="de-DE"/>
              </w:rPr>
              <w:t>Use of teaching methods</w:t>
            </w:r>
          </w:p>
        </w:tc>
        <w:tc>
          <w:tcPr>
            <w:tcW w:w="0" w:type="auto"/>
            <w:shd w:val="clear" w:color="auto" w:fill="FFD966" w:themeFill="accent4" w:themeFillTint="99"/>
          </w:tcPr>
          <w:p w14:paraId="070299DA" w14:textId="534A607B" w:rsidR="00515D2A" w:rsidRPr="00A767AB" w:rsidRDefault="00515D2A" w:rsidP="00C75257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de-DE"/>
              </w:rPr>
            </w:pPr>
          </w:p>
        </w:tc>
      </w:tr>
      <w:tr w:rsidR="0069322F" w:rsidRPr="00BE3AD2" w14:paraId="01271281" w14:textId="77777777" w:rsidTr="00515D2A">
        <w:trPr>
          <w:cantSplit/>
        </w:trPr>
        <w:tc>
          <w:tcPr>
            <w:tcW w:w="0" w:type="auto"/>
            <w:shd w:val="clear" w:color="auto" w:fill="auto"/>
          </w:tcPr>
          <w:p w14:paraId="2081B804" w14:textId="1C5219FC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C4D84">
              <w:rPr>
                <w:sz w:val="20"/>
                <w:szCs w:val="20"/>
                <w:lang w:val="en-GB"/>
              </w:rPr>
              <w:t>Acceptance of the teaching methods</w:t>
            </w:r>
          </w:p>
        </w:tc>
        <w:tc>
          <w:tcPr>
            <w:tcW w:w="0" w:type="auto"/>
            <w:shd w:val="clear" w:color="auto" w:fill="auto"/>
          </w:tcPr>
          <w:p w14:paraId="2B7D3BEF" w14:textId="792B7D08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C4D84">
              <w:rPr>
                <w:sz w:val="20"/>
                <w:szCs w:val="20"/>
                <w:lang w:val="en-GB"/>
              </w:rPr>
              <w:t>Acceptance of the teaching methods by the learners</w:t>
            </w:r>
          </w:p>
        </w:tc>
        <w:tc>
          <w:tcPr>
            <w:tcW w:w="0" w:type="auto"/>
            <w:shd w:val="clear" w:color="auto" w:fill="auto"/>
          </w:tcPr>
          <w:p w14:paraId="7E71086D" w14:textId="68BBF92A" w:rsidR="007761CF" w:rsidRPr="00BE3AD2" w:rsidRDefault="007761CF" w:rsidP="002431A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855906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„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do</w:t>
            </w:r>
            <w:r w:rsidR="00C03DD0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es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n´t like role plays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>” (</w:t>
            </w:r>
            <w:r w:rsidR="00BE3AD2">
              <w:rPr>
                <w:rFonts w:eastAsia="Times New Roman" w:cs="Times New Roman"/>
                <w:sz w:val="20"/>
                <w:szCs w:val="20"/>
                <w:lang w:val="en-GB" w:eastAsia="de-DE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>articipant after module 2)</w:t>
            </w:r>
          </w:p>
        </w:tc>
      </w:tr>
      <w:tr w:rsidR="0069322F" w:rsidRPr="00BE3AD2" w14:paraId="2722AB50" w14:textId="77777777" w:rsidTr="00515D2A">
        <w:trPr>
          <w:cantSplit/>
          <w:trHeight w:val="70"/>
        </w:trPr>
        <w:tc>
          <w:tcPr>
            <w:tcW w:w="0" w:type="auto"/>
            <w:shd w:val="clear" w:color="auto" w:fill="auto"/>
          </w:tcPr>
          <w:p w14:paraId="52FD7D49" w14:textId="2B869358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C4D84">
              <w:rPr>
                <w:sz w:val="20"/>
                <w:szCs w:val="20"/>
                <w:lang w:val="en-GB"/>
              </w:rPr>
              <w:t>Realisation of the teaching methods</w:t>
            </w:r>
          </w:p>
        </w:tc>
        <w:tc>
          <w:tcPr>
            <w:tcW w:w="0" w:type="auto"/>
            <w:shd w:val="clear" w:color="auto" w:fill="auto"/>
          </w:tcPr>
          <w:p w14:paraId="61BC299E" w14:textId="051647A7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C4D84">
              <w:rPr>
                <w:sz w:val="20"/>
                <w:szCs w:val="20"/>
                <w:lang w:val="en-GB"/>
              </w:rPr>
              <w:t>Successful implementation of the teaching methods (e.g. group work)</w:t>
            </w:r>
          </w:p>
        </w:tc>
        <w:tc>
          <w:tcPr>
            <w:tcW w:w="0" w:type="auto"/>
            <w:shd w:val="clear" w:color="auto" w:fill="auto"/>
          </w:tcPr>
          <w:p w14:paraId="0A957E60" w14:textId="460D00FE" w:rsidR="007761CF" w:rsidRPr="00855906" w:rsidRDefault="007761CF" w:rsidP="007043A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855906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„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Introduction into the decision guidance: A few participants made notes </w:t>
            </w:r>
            <w:r w:rsidR="00112BEF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on 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it, others </w:t>
            </w:r>
            <w:r w:rsidR="00112BEF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did 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not.</w:t>
            </w:r>
            <w:r w:rsidR="000156D6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”</w:t>
            </w:r>
            <w:r w:rsidRPr="00855906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="00855906">
              <w:rPr>
                <w:rFonts w:eastAsia="Times New Roman" w:cs="Times New Roman"/>
                <w:sz w:val="20"/>
                <w:szCs w:val="20"/>
                <w:lang w:val="en-GB" w:eastAsia="de-DE"/>
              </w:rPr>
              <w:t>(Trainer</w:t>
            </w:r>
            <w:r w:rsidR="00112BEF">
              <w:rPr>
                <w:rFonts w:eastAsia="Times New Roman" w:cs="Times New Roman"/>
                <w:sz w:val="20"/>
                <w:szCs w:val="20"/>
                <w:lang w:val="en-GB" w:eastAsia="de-DE"/>
              </w:rPr>
              <w:t>,</w:t>
            </w:r>
            <w:r w:rsidR="00855906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module 2, day 1)</w:t>
            </w:r>
          </w:p>
        </w:tc>
      </w:tr>
      <w:tr w:rsidR="0069322F" w:rsidRPr="00C75257" w14:paraId="1B30C2B2" w14:textId="77777777" w:rsidTr="00515D2A">
        <w:trPr>
          <w:cantSplit/>
        </w:trPr>
        <w:tc>
          <w:tcPr>
            <w:tcW w:w="0" w:type="auto"/>
            <w:shd w:val="clear" w:color="auto" w:fill="92CDDC"/>
          </w:tcPr>
          <w:p w14:paraId="7812D1DC" w14:textId="12CF25AA" w:rsidR="00515D2A" w:rsidRPr="00A767AB" w:rsidRDefault="00515D2A" w:rsidP="00C75257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de-DE"/>
              </w:rPr>
            </w:pPr>
            <w:r w:rsidRPr="00A767AB">
              <w:rPr>
                <w:rFonts w:eastAsia="Times New Roman" w:cs="Times New Roman"/>
                <w:b/>
                <w:bCs/>
                <w:lang w:val="en-GB" w:eastAsia="de-DE"/>
              </w:rPr>
              <w:t>Materials</w:t>
            </w:r>
          </w:p>
        </w:tc>
        <w:tc>
          <w:tcPr>
            <w:tcW w:w="0" w:type="auto"/>
            <w:shd w:val="clear" w:color="auto" w:fill="92CDDC"/>
          </w:tcPr>
          <w:p w14:paraId="0509CECD" w14:textId="4B753100" w:rsidR="00515D2A" w:rsidRPr="00A767AB" w:rsidRDefault="00515D2A" w:rsidP="00C75257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de-DE"/>
              </w:rPr>
            </w:pPr>
            <w:r w:rsidRPr="00A767AB">
              <w:rPr>
                <w:rFonts w:eastAsia="Times New Roman" w:cs="Times New Roman"/>
                <w:b/>
                <w:bCs/>
                <w:lang w:val="en-GB" w:eastAsia="de-DE"/>
              </w:rPr>
              <w:t>Use of materials</w:t>
            </w:r>
          </w:p>
        </w:tc>
        <w:tc>
          <w:tcPr>
            <w:tcW w:w="0" w:type="auto"/>
            <w:shd w:val="clear" w:color="auto" w:fill="92CDDC"/>
          </w:tcPr>
          <w:p w14:paraId="644F34E9" w14:textId="1DBED1A8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322F" w:rsidRPr="00BE3AD2" w14:paraId="69A30AB8" w14:textId="77777777" w:rsidTr="00515D2A">
        <w:trPr>
          <w:cantSplit/>
        </w:trPr>
        <w:tc>
          <w:tcPr>
            <w:tcW w:w="0" w:type="auto"/>
            <w:shd w:val="clear" w:color="auto" w:fill="auto"/>
          </w:tcPr>
          <w:p w14:paraId="38A9DA11" w14:textId="33E1D4C3" w:rsidR="00515D2A" w:rsidRPr="00C75257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C75257">
              <w:rPr>
                <w:sz w:val="20"/>
                <w:szCs w:val="20"/>
                <w:lang w:val="en-GB"/>
              </w:rPr>
              <w:t>Design of teaching materials</w:t>
            </w:r>
          </w:p>
        </w:tc>
        <w:tc>
          <w:tcPr>
            <w:tcW w:w="0" w:type="auto"/>
            <w:shd w:val="clear" w:color="auto" w:fill="auto"/>
          </w:tcPr>
          <w:p w14:paraId="671F88E1" w14:textId="629ECEE7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C4D84">
              <w:rPr>
                <w:sz w:val="20"/>
                <w:szCs w:val="20"/>
                <w:lang w:val="en-GB"/>
              </w:rPr>
              <w:t>Comprehensibility, design and logical structure of the learning and teaching materials</w:t>
            </w:r>
          </w:p>
        </w:tc>
        <w:tc>
          <w:tcPr>
            <w:tcW w:w="0" w:type="auto"/>
            <w:shd w:val="clear" w:color="auto" w:fill="auto"/>
          </w:tcPr>
          <w:p w14:paraId="3FD2FD40" w14:textId="7D730A50" w:rsidR="00855906" w:rsidRPr="00855906" w:rsidRDefault="00855906" w:rsidP="0085590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855906">
              <w:rPr>
                <w:rFonts w:eastAsia="Times New Roman" w:cs="Times New Roman"/>
                <w:sz w:val="20"/>
                <w:szCs w:val="20"/>
                <w:lang w:val="en-GB" w:eastAsia="de-DE"/>
              </w:rPr>
              <w:t>Training folder: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</w:t>
            </w:r>
            <w:r w:rsidR="00BE3AD2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“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Sometimes the participants have to turn the pages frequently, a few of them </w:t>
            </w:r>
            <w:r w:rsidR="00112BEF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skipped ahead</w:t>
            </w:r>
            <w:r w:rsidR="00BE3AD2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”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(Trainer</w:t>
            </w:r>
            <w:r w:rsidR="00112BEF">
              <w:rPr>
                <w:rFonts w:eastAsia="Times New Roman" w:cs="Times New Roman"/>
                <w:sz w:val="20"/>
                <w:szCs w:val="20"/>
                <w:lang w:val="en-GB" w:eastAsia="de-DE"/>
              </w:rPr>
              <w:t>,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module 1, day 2)</w:t>
            </w:r>
          </w:p>
        </w:tc>
      </w:tr>
      <w:tr w:rsidR="0069322F" w:rsidRPr="00BE3AD2" w14:paraId="0D436BEF" w14:textId="77777777" w:rsidTr="00515D2A">
        <w:trPr>
          <w:cantSplit/>
        </w:trPr>
        <w:tc>
          <w:tcPr>
            <w:tcW w:w="0" w:type="auto"/>
            <w:shd w:val="clear" w:color="auto" w:fill="auto"/>
          </w:tcPr>
          <w:p w14:paraId="2EDF156D" w14:textId="273865C7" w:rsidR="00515D2A" w:rsidRPr="00C75257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C75257">
              <w:rPr>
                <w:rFonts w:eastAsia="Times New Roman" w:cs="Times New Roman"/>
                <w:sz w:val="20"/>
                <w:szCs w:val="20"/>
                <w:lang w:val="en-GB" w:eastAsia="de-DE"/>
              </w:rPr>
              <w:t>Design of coaching materials</w:t>
            </w:r>
          </w:p>
        </w:tc>
        <w:tc>
          <w:tcPr>
            <w:tcW w:w="0" w:type="auto"/>
            <w:shd w:val="clear" w:color="auto" w:fill="auto"/>
          </w:tcPr>
          <w:p w14:paraId="3F45D59B" w14:textId="3EBCC7C2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C4D84">
              <w:rPr>
                <w:sz w:val="20"/>
                <w:szCs w:val="20"/>
                <w:lang w:val="en-GB"/>
              </w:rPr>
              <w:t>Comprehensibility, design and logical structure of the coaching materials</w:t>
            </w:r>
          </w:p>
        </w:tc>
        <w:tc>
          <w:tcPr>
            <w:tcW w:w="0" w:type="auto"/>
            <w:shd w:val="clear" w:color="auto" w:fill="auto"/>
          </w:tcPr>
          <w:p w14:paraId="3C4A0F7D" w14:textId="5724CB6C" w:rsidR="00371952" w:rsidRPr="00BE3AD2" w:rsidRDefault="00371952" w:rsidP="00515D2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371952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„</w:t>
            </w:r>
            <w:r w:rsidR="00112BEF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T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he active exercises wi</w:t>
            </w:r>
            <w:r w:rsidR="00C03DD0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th the simulated patient showed</w:t>
            </w:r>
            <w:r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 that the participants were not familiar with the materials (decision aid and decision guidance)</w:t>
            </w:r>
            <w:r w:rsidR="000156D6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”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(Observer</w:t>
            </w:r>
            <w:r w:rsidR="00112BEF">
              <w:rPr>
                <w:rFonts w:eastAsia="Times New Roman" w:cs="Times New Roman"/>
                <w:sz w:val="20"/>
                <w:szCs w:val="20"/>
                <w:lang w:val="en-GB" w:eastAsia="de-DE"/>
              </w:rPr>
              <w:t>,</w:t>
            </w: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module 2, day 1)</w:t>
            </w:r>
          </w:p>
          <w:p w14:paraId="7520816F" w14:textId="637FE391" w:rsidR="00371952" w:rsidRPr="00371952" w:rsidRDefault="00371952" w:rsidP="00515D2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69322F" w:rsidRPr="00BE3AD2" w14:paraId="2CC57BE0" w14:textId="77777777" w:rsidTr="00515D2A">
        <w:trPr>
          <w:cantSplit/>
        </w:trPr>
        <w:tc>
          <w:tcPr>
            <w:tcW w:w="0" w:type="auto"/>
            <w:shd w:val="clear" w:color="auto" w:fill="auto"/>
          </w:tcPr>
          <w:p w14:paraId="6E905669" w14:textId="078CAB37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C4D84">
              <w:rPr>
                <w:rFonts w:eastAsia="Times New Roman" w:cs="Times New Roman"/>
                <w:sz w:val="20"/>
                <w:szCs w:val="20"/>
                <w:lang w:val="en-GB" w:eastAsia="de-DE"/>
              </w:rPr>
              <w:t>Confidence in working with coaching materials</w:t>
            </w:r>
          </w:p>
        </w:tc>
        <w:tc>
          <w:tcPr>
            <w:tcW w:w="0" w:type="auto"/>
            <w:shd w:val="clear" w:color="auto" w:fill="auto"/>
          </w:tcPr>
          <w:p w14:paraId="324FE8E4" w14:textId="1B0C126E" w:rsidR="00515D2A" w:rsidRPr="005C4D84" w:rsidRDefault="00515D2A" w:rsidP="00C7525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5C4D84">
              <w:rPr>
                <w:rFonts w:eastAsia="Times New Roman" w:cs="Times New Roman"/>
                <w:sz w:val="20"/>
                <w:szCs w:val="20"/>
                <w:lang w:val="en-GB" w:eastAsia="de-DE"/>
              </w:rPr>
              <w:t>Handling of the and familiarity with coaching materials</w:t>
            </w:r>
          </w:p>
        </w:tc>
        <w:tc>
          <w:tcPr>
            <w:tcW w:w="0" w:type="auto"/>
            <w:shd w:val="clear" w:color="auto" w:fill="auto"/>
          </w:tcPr>
          <w:p w14:paraId="3EA63849" w14:textId="1C1BDA3F" w:rsidR="00371952" w:rsidRPr="00371952" w:rsidRDefault="00371952" w:rsidP="00515D2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371952">
              <w:rPr>
                <w:i/>
                <w:iCs/>
                <w:sz w:val="20"/>
                <w:lang w:val="en-GB"/>
              </w:rPr>
              <w:t>Feedback: “</w:t>
            </w:r>
            <w:r w:rsidRPr="000156D6">
              <w:rPr>
                <w:i/>
                <w:iCs/>
                <w:sz w:val="20"/>
                <w:lang w:val="en-GB"/>
              </w:rPr>
              <w:t>You did not feel confident</w:t>
            </w:r>
            <w:r w:rsidRPr="00371952">
              <w:rPr>
                <w:i/>
                <w:iCs/>
                <w:sz w:val="20"/>
                <w:lang w:val="en-GB"/>
              </w:rPr>
              <w:t xml:space="preserve">” </w:t>
            </w:r>
            <w:r w:rsidR="00BE3AD2">
              <w:rPr>
                <w:iCs/>
                <w:sz w:val="20"/>
                <w:lang w:val="en-GB"/>
              </w:rPr>
              <w:t>(P</w:t>
            </w:r>
            <w:r w:rsidRPr="00371952">
              <w:rPr>
                <w:iCs/>
                <w:sz w:val="20"/>
                <w:lang w:val="en-GB"/>
              </w:rPr>
              <w:t>articipant module 2, day 1)</w:t>
            </w:r>
          </w:p>
        </w:tc>
      </w:tr>
      <w:tr w:rsidR="0069322F" w:rsidRPr="0069322F" w14:paraId="47158159" w14:textId="77777777" w:rsidTr="00515D2A">
        <w:trPr>
          <w:cantSplit/>
        </w:trPr>
        <w:tc>
          <w:tcPr>
            <w:tcW w:w="0" w:type="auto"/>
            <w:shd w:val="clear" w:color="auto" w:fill="FFA3C2"/>
          </w:tcPr>
          <w:p w14:paraId="2F2E1BCA" w14:textId="1CC930DA" w:rsidR="00515D2A" w:rsidRPr="00A767AB" w:rsidRDefault="00515D2A" w:rsidP="00C75257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de-DE"/>
              </w:rPr>
            </w:pPr>
            <w:r w:rsidRPr="00A767AB">
              <w:rPr>
                <w:rFonts w:eastAsia="Times New Roman" w:cs="Times New Roman"/>
                <w:b/>
                <w:bCs/>
                <w:lang w:val="en-GB" w:eastAsia="de-DE"/>
              </w:rPr>
              <w:t>Practical relevance and feasibility</w:t>
            </w:r>
          </w:p>
        </w:tc>
        <w:tc>
          <w:tcPr>
            <w:tcW w:w="0" w:type="auto"/>
            <w:shd w:val="clear" w:color="auto" w:fill="FFA3C2"/>
          </w:tcPr>
          <w:p w14:paraId="16ECDEF0" w14:textId="2D211E70" w:rsidR="00515D2A" w:rsidRPr="00A767AB" w:rsidRDefault="00515D2A" w:rsidP="00C75257">
            <w:pPr>
              <w:spacing w:after="0" w:line="240" w:lineRule="auto"/>
              <w:rPr>
                <w:rFonts w:eastAsia="Times New Roman" w:cs="Times New Roman"/>
                <w:b/>
                <w:bCs/>
                <w:lang w:val="en-GB" w:eastAsia="de-DE"/>
              </w:rPr>
            </w:pPr>
            <w:r w:rsidRPr="00A767AB">
              <w:rPr>
                <w:rFonts w:eastAsia="Times New Roman" w:cs="Times New Roman"/>
                <w:b/>
                <w:bCs/>
                <w:lang w:val="en-GB" w:eastAsia="de-DE"/>
              </w:rPr>
              <w:t>Applicability in practice</w:t>
            </w:r>
          </w:p>
        </w:tc>
        <w:tc>
          <w:tcPr>
            <w:tcW w:w="0" w:type="auto"/>
            <w:shd w:val="clear" w:color="auto" w:fill="FFA3C2"/>
          </w:tcPr>
          <w:p w14:paraId="18316CC4" w14:textId="438ACC87" w:rsidR="00371952" w:rsidRPr="0069322F" w:rsidRDefault="0069322F" w:rsidP="0037195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9322F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“</w:t>
            </w:r>
            <w:r w:rsidR="00371952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The content of the test accuracy led to </w:t>
            </w:r>
            <w:r w:rsidR="00112BEF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clarifying </w:t>
            </w:r>
            <w:r w:rsidR="00371952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questions, or were queried </w:t>
            </w:r>
            <w:r w:rsidR="00112BEF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 xml:space="preserve">in general </w:t>
            </w:r>
            <w:r w:rsidR="00371952" w:rsidRPr="000156D6">
              <w:rPr>
                <w:rFonts w:eastAsia="Times New Roman" w:cs="Times New Roman"/>
                <w:i/>
                <w:sz w:val="20"/>
                <w:szCs w:val="20"/>
                <w:lang w:val="en-GB" w:eastAsia="de-DE"/>
              </w:rPr>
              <w:t>(practical relevance and relation to the study?</w:t>
            </w:r>
            <w:r w:rsidR="00371952" w:rsidRPr="0069322F">
              <w:rPr>
                <w:rFonts w:eastAsia="Times New Roman" w:cs="Times New Roman"/>
                <w:sz w:val="20"/>
                <w:szCs w:val="20"/>
                <w:lang w:val="en-GB" w:eastAsia="de-DE"/>
              </w:rPr>
              <w:t>)</w:t>
            </w:r>
            <w:r w:rsidR="000156D6">
              <w:rPr>
                <w:rFonts w:eastAsia="Times New Roman" w:cs="Times New Roman"/>
                <w:sz w:val="20"/>
                <w:szCs w:val="20"/>
                <w:lang w:val="en-GB" w:eastAsia="de-DE"/>
              </w:rPr>
              <w:t>”</w:t>
            </w:r>
            <w:r w:rsidR="00371952" w:rsidRPr="0069322F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(</w:t>
            </w:r>
            <w:r w:rsidR="00BE3EAD" w:rsidRPr="0069322F">
              <w:rPr>
                <w:rFonts w:eastAsia="Times New Roman" w:cs="Times New Roman"/>
                <w:sz w:val="20"/>
                <w:szCs w:val="20"/>
                <w:lang w:val="en-GB" w:eastAsia="de-DE"/>
              </w:rPr>
              <w:t>O</w:t>
            </w:r>
            <w:r w:rsidR="00371952" w:rsidRPr="0069322F">
              <w:rPr>
                <w:rFonts w:eastAsia="Times New Roman" w:cs="Times New Roman"/>
                <w:sz w:val="20"/>
                <w:szCs w:val="20"/>
                <w:lang w:val="en-GB" w:eastAsia="de-DE"/>
              </w:rPr>
              <w:t>bserver</w:t>
            </w:r>
            <w:r w:rsidR="00BE3EAD" w:rsidRPr="0069322F">
              <w:rPr>
                <w:rFonts w:eastAsia="Times New Roman" w:cs="Times New Roman"/>
                <w:sz w:val="20"/>
                <w:szCs w:val="20"/>
                <w:lang w:val="en-GB" w:eastAsia="de-DE"/>
              </w:rPr>
              <w:t>,</w:t>
            </w:r>
            <w:r w:rsidR="00371952" w:rsidRPr="0069322F">
              <w:rPr>
                <w:rFonts w:eastAsia="Times New Roman" w:cs="Times New Roman"/>
                <w:sz w:val="20"/>
                <w:szCs w:val="20"/>
                <w:lang w:val="en-GB" w:eastAsia="de-DE"/>
              </w:rPr>
              <w:t xml:space="preserve"> module 1, day 3)</w:t>
            </w:r>
          </w:p>
        </w:tc>
      </w:tr>
    </w:tbl>
    <w:p w14:paraId="4042F83B" w14:textId="4582A988" w:rsidR="005F23B4" w:rsidRPr="00371952" w:rsidRDefault="005F23B4">
      <w:pPr>
        <w:rPr>
          <w:lang w:val="en-GB"/>
        </w:rPr>
      </w:pPr>
    </w:p>
    <w:sectPr w:rsidR="005F23B4" w:rsidRPr="00371952" w:rsidSect="000D58B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FB9B04" w14:textId="77777777" w:rsidR="00400238" w:rsidRDefault="00400238" w:rsidP="00C31ACF">
      <w:pPr>
        <w:spacing w:after="0" w:line="240" w:lineRule="auto"/>
      </w:pPr>
      <w:r>
        <w:separator/>
      </w:r>
    </w:p>
  </w:endnote>
  <w:endnote w:type="continuationSeparator" w:id="0">
    <w:p w14:paraId="6F08B46D" w14:textId="77777777" w:rsidR="00400238" w:rsidRDefault="00400238" w:rsidP="00C31A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B13ECB" w14:textId="77777777" w:rsidR="00400238" w:rsidRDefault="00400238" w:rsidP="00C31ACF">
      <w:pPr>
        <w:spacing w:after="0" w:line="240" w:lineRule="auto"/>
      </w:pPr>
      <w:r>
        <w:separator/>
      </w:r>
    </w:p>
  </w:footnote>
  <w:footnote w:type="continuationSeparator" w:id="0">
    <w:p w14:paraId="6EA76690" w14:textId="77777777" w:rsidR="00400238" w:rsidRDefault="00400238" w:rsidP="00C31A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996BB1"/>
    <w:multiLevelType w:val="hybridMultilevel"/>
    <w:tmpl w:val="844CD0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121AEF"/>
    <w:multiLevelType w:val="hybridMultilevel"/>
    <w:tmpl w:val="07AA6D7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8BE"/>
    <w:rsid w:val="000156D6"/>
    <w:rsid w:val="00017094"/>
    <w:rsid w:val="00067398"/>
    <w:rsid w:val="0007743B"/>
    <w:rsid w:val="00097CE3"/>
    <w:rsid w:val="000D58BE"/>
    <w:rsid w:val="000F70E6"/>
    <w:rsid w:val="00110DE3"/>
    <w:rsid w:val="00112BEF"/>
    <w:rsid w:val="001244CB"/>
    <w:rsid w:val="00130E86"/>
    <w:rsid w:val="001512EB"/>
    <w:rsid w:val="001B6B08"/>
    <w:rsid w:val="001D5341"/>
    <w:rsid w:val="001E0250"/>
    <w:rsid w:val="00227E3C"/>
    <w:rsid w:val="00240A75"/>
    <w:rsid w:val="00240D4E"/>
    <w:rsid w:val="002431AD"/>
    <w:rsid w:val="00262591"/>
    <w:rsid w:val="00282A01"/>
    <w:rsid w:val="00286CCE"/>
    <w:rsid w:val="00303760"/>
    <w:rsid w:val="00325209"/>
    <w:rsid w:val="003303D3"/>
    <w:rsid w:val="00344963"/>
    <w:rsid w:val="003542C3"/>
    <w:rsid w:val="00371952"/>
    <w:rsid w:val="00393509"/>
    <w:rsid w:val="003A0B2F"/>
    <w:rsid w:val="003A11D5"/>
    <w:rsid w:val="003A26C4"/>
    <w:rsid w:val="003C2B17"/>
    <w:rsid w:val="003E3F69"/>
    <w:rsid w:val="00400238"/>
    <w:rsid w:val="0040352E"/>
    <w:rsid w:val="0044618B"/>
    <w:rsid w:val="00452205"/>
    <w:rsid w:val="00452A26"/>
    <w:rsid w:val="00452E9A"/>
    <w:rsid w:val="0046785A"/>
    <w:rsid w:val="0047027F"/>
    <w:rsid w:val="00470A23"/>
    <w:rsid w:val="00472AA3"/>
    <w:rsid w:val="004A220D"/>
    <w:rsid w:val="004E587C"/>
    <w:rsid w:val="00515D2A"/>
    <w:rsid w:val="005516D0"/>
    <w:rsid w:val="00581646"/>
    <w:rsid w:val="00583C26"/>
    <w:rsid w:val="005C3BCB"/>
    <w:rsid w:val="005C4D84"/>
    <w:rsid w:val="005E5870"/>
    <w:rsid w:val="005F23B4"/>
    <w:rsid w:val="0063424A"/>
    <w:rsid w:val="0069322F"/>
    <w:rsid w:val="006B6251"/>
    <w:rsid w:val="006C0436"/>
    <w:rsid w:val="006F1F81"/>
    <w:rsid w:val="007043AA"/>
    <w:rsid w:val="007243E9"/>
    <w:rsid w:val="0074043E"/>
    <w:rsid w:val="00741DC5"/>
    <w:rsid w:val="00742A18"/>
    <w:rsid w:val="007474B0"/>
    <w:rsid w:val="007761CF"/>
    <w:rsid w:val="007909B2"/>
    <w:rsid w:val="007C7A3A"/>
    <w:rsid w:val="007E6EC0"/>
    <w:rsid w:val="00845F89"/>
    <w:rsid w:val="00850D01"/>
    <w:rsid w:val="00855906"/>
    <w:rsid w:val="00882649"/>
    <w:rsid w:val="008944EB"/>
    <w:rsid w:val="00897E30"/>
    <w:rsid w:val="00914DD2"/>
    <w:rsid w:val="00924368"/>
    <w:rsid w:val="00924BB9"/>
    <w:rsid w:val="00942858"/>
    <w:rsid w:val="00971953"/>
    <w:rsid w:val="009779D3"/>
    <w:rsid w:val="009B5D91"/>
    <w:rsid w:val="009D2017"/>
    <w:rsid w:val="009E4FAF"/>
    <w:rsid w:val="00A10181"/>
    <w:rsid w:val="00A205CB"/>
    <w:rsid w:val="00A22179"/>
    <w:rsid w:val="00A2351B"/>
    <w:rsid w:val="00A55434"/>
    <w:rsid w:val="00A66211"/>
    <w:rsid w:val="00A767AB"/>
    <w:rsid w:val="00A76ABF"/>
    <w:rsid w:val="00AC4FAA"/>
    <w:rsid w:val="00AE62FC"/>
    <w:rsid w:val="00AF2E92"/>
    <w:rsid w:val="00B01124"/>
    <w:rsid w:val="00B043A2"/>
    <w:rsid w:val="00B55FCB"/>
    <w:rsid w:val="00B62F48"/>
    <w:rsid w:val="00B64662"/>
    <w:rsid w:val="00BB299F"/>
    <w:rsid w:val="00BC211F"/>
    <w:rsid w:val="00BE3AD2"/>
    <w:rsid w:val="00BE3EAD"/>
    <w:rsid w:val="00C02284"/>
    <w:rsid w:val="00C03DD0"/>
    <w:rsid w:val="00C20D7F"/>
    <w:rsid w:val="00C257A8"/>
    <w:rsid w:val="00C31ACF"/>
    <w:rsid w:val="00C625F6"/>
    <w:rsid w:val="00C636DB"/>
    <w:rsid w:val="00C75257"/>
    <w:rsid w:val="00CA390B"/>
    <w:rsid w:val="00CA660F"/>
    <w:rsid w:val="00CC0786"/>
    <w:rsid w:val="00D0202D"/>
    <w:rsid w:val="00D22C9A"/>
    <w:rsid w:val="00D529C1"/>
    <w:rsid w:val="00D55E9A"/>
    <w:rsid w:val="00DB56E0"/>
    <w:rsid w:val="00DC0B26"/>
    <w:rsid w:val="00DD2C24"/>
    <w:rsid w:val="00DF23B7"/>
    <w:rsid w:val="00E129D6"/>
    <w:rsid w:val="00E5349E"/>
    <w:rsid w:val="00E7081E"/>
    <w:rsid w:val="00E961ED"/>
    <w:rsid w:val="00EA0520"/>
    <w:rsid w:val="00EA1243"/>
    <w:rsid w:val="00EC1455"/>
    <w:rsid w:val="00ED1AD9"/>
    <w:rsid w:val="00EE1C7F"/>
    <w:rsid w:val="00EE1EEF"/>
    <w:rsid w:val="00EF2B73"/>
    <w:rsid w:val="00F15B79"/>
    <w:rsid w:val="00F2729C"/>
    <w:rsid w:val="00F634CB"/>
    <w:rsid w:val="00F77C1C"/>
    <w:rsid w:val="00FA0C9D"/>
    <w:rsid w:val="00FA4DDA"/>
    <w:rsid w:val="00FB1D40"/>
    <w:rsid w:val="00FC2000"/>
    <w:rsid w:val="00FE279F"/>
    <w:rsid w:val="00FE36B6"/>
    <w:rsid w:val="00FF3D50"/>
    <w:rsid w:val="00FF578A"/>
    <w:rsid w:val="00FF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4066E"/>
  <w15:chartTrackingRefBased/>
  <w15:docId w15:val="{C6E21508-3E36-4F1A-82A2-4F6712DA0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81646"/>
    <w:pPr>
      <w:keepNext/>
      <w:keepLines/>
      <w:spacing w:before="240" w:after="0"/>
      <w:outlineLvl w:val="0"/>
    </w:pPr>
    <w:rPr>
      <w:rFonts w:ascii="Arial" w:eastAsiaTheme="majorEastAsia" w:hAnsi="Arial" w:cstheme="majorBidi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5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D58B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4043E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31A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31ACF"/>
  </w:style>
  <w:style w:type="paragraph" w:styleId="Fuzeile">
    <w:name w:val="footer"/>
    <w:basedOn w:val="Standard"/>
    <w:link w:val="FuzeileZchn"/>
    <w:uiPriority w:val="99"/>
    <w:unhideWhenUsed/>
    <w:rsid w:val="00C31A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31ACF"/>
  </w:style>
  <w:style w:type="paragraph" w:styleId="Kommentartext">
    <w:name w:val="annotation text"/>
    <w:basedOn w:val="Standard"/>
    <w:link w:val="KommentartextZchn"/>
    <w:uiPriority w:val="99"/>
    <w:unhideWhenUsed/>
    <w:rsid w:val="003037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37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7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76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37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3760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81646"/>
    <w:rPr>
      <w:rFonts w:ascii="Arial" w:eastAsiaTheme="majorEastAsia" w:hAnsi="Arial" w:cstheme="majorBidi"/>
      <w:sz w:val="32"/>
      <w:szCs w:val="32"/>
    </w:rPr>
  </w:style>
  <w:style w:type="character" w:customStyle="1" w:styleId="tagt">
    <w:name w:val="tag_t"/>
    <w:basedOn w:val="Absatz-Standardschriftart"/>
    <w:rsid w:val="00371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7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amburg - Fachbereich Chemie</Company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-Höger, Birte</dc:creator>
  <cp:keywords/>
  <dc:description/>
  <cp:lastModifiedBy>Berger-Höger</cp:lastModifiedBy>
  <cp:revision>10</cp:revision>
  <cp:lastPrinted>2020-04-29T09:01:00Z</cp:lastPrinted>
  <dcterms:created xsi:type="dcterms:W3CDTF">2021-06-09T07:50:00Z</dcterms:created>
  <dcterms:modified xsi:type="dcterms:W3CDTF">2021-12-23T09:14:00Z</dcterms:modified>
</cp:coreProperties>
</file>